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rPr/>
      </w:pPr>
      <w:r>
        <w:rPr>
          <w:rFonts w:cs="Times New Roman" w:ascii="Calibri" w:hAnsi="Calibri"/>
          <w:b/>
          <w:bCs/>
          <w:sz w:val="22"/>
          <w:szCs w:val="22"/>
        </w:rPr>
        <w:t>Supplementary Table 1: Description of search strategy.</w:t>
      </w:r>
    </w:p>
    <w:p>
      <w:pPr>
        <w:pStyle w:val="BodyText2"/>
        <w:ind w:left="720" w:hanging="720"/>
        <w:rPr>
          <w:rFonts w:ascii="Calibri" w:hAnsi="Calibri" w:cs="Times New Roman"/>
          <w:b/>
          <w:b/>
          <w:bCs/>
          <w:sz w:val="22"/>
          <w:szCs w:val="22"/>
        </w:rPr>
      </w:pPr>
      <w:r>
        <w:rPr>
          <w:rFonts w:cs="Times New Roman" w:ascii="Calibri" w:hAnsi="Calibri"/>
          <w:b/>
          <w:bCs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430"/>
        <w:gridCol w:w="4212"/>
      </w:tblGrid>
      <w:tr>
        <w:trPr>
          <w:cantSplit w:val="true"/>
        </w:trPr>
        <w:tc>
          <w:tcPr>
            <w:tcW w:w="221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eading3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 w:val="false"/>
                <w:bCs w:val="false"/>
                <w:color w:val="000000"/>
                <w:sz w:val="20"/>
                <w:szCs w:val="20"/>
              </w:rPr>
              <w:t>Search Element</w:t>
            </w:r>
          </w:p>
        </w:tc>
        <w:tc>
          <w:tcPr>
            <w:tcW w:w="243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BodyText2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MEDLINE/ EMBASE/ PsycINFO</w:t>
            </w:r>
          </w:p>
        </w:tc>
        <w:tc>
          <w:tcPr>
            <w:tcW w:w="42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BodyText2"/>
              <w:rPr>
                <w:rFonts w:ascii="Calibri" w:hAnsi="Calibri" w:cs="Times New Roman"/>
              </w:rPr>
            </w:pPr>
            <w:r>
              <w:rPr>
                <w:rFonts w:cs="Times New Roman" w:ascii="Calibri" w:hAnsi="Calibri"/>
              </w:rPr>
              <w:t>Other Databases</w:t>
            </w:r>
          </w:p>
        </w:tc>
      </w:tr>
      <w:tr>
        <w:trPr/>
        <w:tc>
          <w:tcPr>
            <w:tcW w:w="2214" w:type="dxa"/>
            <w:tcBorders>
              <w:top w:val="single" w:sz="6" w:space="0" w:color="008000"/>
            </w:tcBorders>
          </w:tcPr>
          <w:p>
            <w:pPr>
              <w:pStyle w:val="BodyText2"/>
              <w:rPr>
                <w:rFonts w:ascii="Calibri" w:hAnsi="Calibri" w:cs="Times New Roman"/>
                <w:i/>
                <w:i/>
              </w:rPr>
            </w:pPr>
            <w:r>
              <w:rPr>
                <w:rFonts w:cs="Times New Roman" w:ascii="Calibri" w:hAnsi="Calibri"/>
                <w:i/>
              </w:rPr>
              <w:t xml:space="preserve">Epilepsy </w:t>
            </w:r>
            <w:r>
              <w:rPr>
                <w:rFonts w:cs="Times New Roman" w:ascii="Calibri" w:hAnsi="Calibri"/>
                <w:b/>
              </w:rPr>
              <w:t>(AND)</w:t>
            </w:r>
          </w:p>
        </w:tc>
        <w:tc>
          <w:tcPr>
            <w:tcW w:w="2430" w:type="dxa"/>
            <w:tcBorders>
              <w:top w:val="single" w:sz="6" w:space="0" w:color="008000"/>
            </w:tcBorders>
          </w:tcPr>
          <w:p>
            <w:pPr>
              <w:pStyle w:val="BodyText2"/>
              <w:rPr>
                <w:rFonts w:ascii="Calibri" w:hAnsi="Calibri" w:cs="Times New Roman"/>
                <w:i/>
                <w:i/>
              </w:rPr>
            </w:pPr>
            <w:r>
              <w:rPr>
                <w:rFonts w:cs="Times New Roman" w:ascii="Calibri" w:hAnsi="Calibri"/>
                <w:i/>
              </w:rPr>
              <w:t>Thesaurus Exploded</w:t>
            </w:r>
          </w:p>
        </w:tc>
        <w:tc>
          <w:tcPr>
            <w:tcW w:w="4212" w:type="dxa"/>
            <w:tcBorders>
              <w:top w:val="single" w:sz="6" w:space="0" w:color="008000"/>
            </w:tcBorders>
          </w:tcPr>
          <w:p>
            <w:pPr>
              <w:pStyle w:val="BodyText2"/>
              <w:rPr>
                <w:rFonts w:ascii="Calibri" w:hAnsi="Calibri" w:cs="Times New Roman"/>
                <w:i/>
                <w:i/>
              </w:rPr>
            </w:pPr>
            <w:r>
              <w:rPr>
                <w:rFonts w:cs="Times New Roman" w:ascii="Calibri" w:hAnsi="Calibri"/>
                <w:i/>
              </w:rPr>
              <w:t>Epilepsy</w:t>
            </w:r>
            <w:r>
              <w:rPr>
                <w:rFonts w:cs="Times New Roman" w:ascii="Calibri" w:hAnsi="Calibri"/>
              </w:rPr>
              <w:t xml:space="preserve"> (kw, ti, ab)</w:t>
            </w:r>
            <w:r>
              <w:rPr>
                <w:rFonts w:cs="Times New Roman" w:ascii="Calibri" w:hAnsi="Calibri"/>
                <w:i/>
              </w:rPr>
              <w:t xml:space="preserve"> </w:t>
            </w:r>
            <w:r>
              <w:rPr>
                <w:rFonts w:cs="Times New Roman" w:ascii="Calibri" w:hAnsi="Calibri"/>
                <w:b/>
              </w:rPr>
              <w:t>(AND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Calibri" w:hAnsi="Calibri"/>
                <w:i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</w:t>
            </w:r>
          </w:p>
        </w:tc>
        <w:tc>
          <w:tcPr>
            <w:tcW w:w="421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sz w:val="20"/>
                <w:szCs w:val="20"/>
              </w:rPr>
              <w:t>Prevalence</w:t>
            </w:r>
            <w:r>
              <w:rPr>
                <w:sz w:val="20"/>
                <w:szCs w:val="20"/>
              </w:rPr>
              <w:t xml:space="preserve"> (kw, ti, ab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Tonic-Clonic</w:t>
            </w:r>
          </w:p>
        </w:tc>
        <w:tc>
          <w:tcPr>
            <w:tcW w:w="4212" w:type="dxa"/>
            <w:vMerge w:val="restart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Frontal Lob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Rolandic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Generalized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Absenc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Complex Partial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lonic Epilepsy, Juvenil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Benign Neonatal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Temporal Lob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Partial, Motor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Partial, Sensory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y, Post-Traumatic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ies, Myoclonic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lepsies, Partial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lonic Epilepsies, Progressiv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pidemiolog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OR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demiology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subheading “epidemiology”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rbidit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OR)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bidity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revalence </w:t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valence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0" w:type="dxa"/>
            <w:tcBorders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collection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221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43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ies</w:t>
            </w:r>
          </w:p>
        </w:tc>
        <w:tc>
          <w:tcPr>
            <w:tcW w:w="4212" w:type="dxa"/>
            <w:vMerge w:val="continue"/>
            <w:tcBorders/>
          </w:tcPr>
          <w:p>
            <w:pPr>
              <w:pStyle w:val="BodyText2"/>
              <w:snapToGrid w:val="false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cs="Times New Roman" w:ascii="Calibri" w:hAnsi="Calibri"/>
                <w:sz w:val="20"/>
                <w:szCs w:val="20"/>
              </w:rPr>
            </w:r>
          </w:p>
        </w:tc>
      </w:tr>
    </w:tbl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TextBody"/>
        <w:spacing w:lineRule="auto" w:line="36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240" w:before="0" w:after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 xml:space="preserve">Supplementary Table 2: </w:t>
      </w:r>
      <w:r>
        <w:rPr>
          <w:b/>
          <w:bCs/>
          <w:lang w:val="en-GB"/>
        </w:rPr>
        <w:t>Reasons for exclusion from meta-analysis.</w:t>
      </w:r>
    </w:p>
    <w:p>
      <w:pPr>
        <w:pStyle w:val="Normal"/>
        <w:spacing w:lineRule="auto" w:line="240" w:before="0" w:after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7"/>
        <w:gridCol w:w="1269"/>
      </w:tblGrid>
      <w:tr>
        <w:trPr>
          <w:trHeight w:val="2517" w:hRule="atLeast"/>
        </w:trPr>
        <w:tc>
          <w:tcPr>
            <w:tcW w:w="8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ason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ack of/inadequate definition of epilepsy (2 or more non-provoked seizures occurring at least 24 hours apart)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on subpopulation with epilepsy e.g. prevalence in patients with a history of head trauma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ublished as a review article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on single epilepsy syndromes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Published as correspondence/letter/editorial/abstract only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on single seizure syndromes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of epilepsy as a risk factor to other conditions e.g. fractures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uplicate study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did not provide denominator data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not on prevalence of epilepsy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a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 of studi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36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  <w:lang w:val="en-GB"/>
        </w:rPr>
        <w:t>Supplementary Table 3(a): Summary of prevalence of epilepsy from the included studies (n = 65).</w:t>
      </w:r>
    </w:p>
    <w:p>
      <w:pPr>
        <w:pStyle w:val="Normal"/>
        <w:tabs>
          <w:tab w:val="clear" w:pos="720"/>
          <w:tab w:val="left" w:pos="1021" w:leader="none"/>
        </w:tabs>
        <w:spacing w:lineRule="auto" w:line="240" w:before="0" w:after="0"/>
        <w:rPr>
          <w:lang w:val="en-GB"/>
        </w:rPr>
      </w:pPr>
      <w:r>
        <w:rPr>
          <w:lang w:val="en-GB"/>
        </w:rPr>
        <w:tab/>
      </w:r>
    </w:p>
    <w:tbl>
      <w:tblPr>
        <w:tblW w:w="11624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8"/>
        <w:gridCol w:w="1170"/>
        <w:gridCol w:w="1289"/>
        <w:gridCol w:w="1027"/>
        <w:gridCol w:w="1001"/>
        <w:gridCol w:w="825"/>
        <w:gridCol w:w="742"/>
        <w:gridCol w:w="1139"/>
        <w:gridCol w:w="1468"/>
        <w:gridCol w:w="1495"/>
      </w:tblGrid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Econ. Dev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certain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valence/100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lmu et al., 200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5 – 40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Velez , 200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– 13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Nicoletti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5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  <w:highlight w:val="yellow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 – 14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Del Brutto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8 – 13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Ndoye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7 – 14.2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Medina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6 - 2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Morgan &amp;Kerr, 2004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40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 – 9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Birbeck &amp; Kalichi, 2004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0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5 – 15.6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Wang  et al., 200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61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– 7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Tidman et al., 200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0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– 5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 xml:space="preserve">(da Mota  et al., 2002)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 – 26.3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Onal et al., 200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– 12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Debrock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3 – 26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Kurtz et al., 1998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– 7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Wright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 – 7.6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Morgan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40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 – 13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Radhakrishnan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1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– 5.2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Olafsson &amp; Hauser, 199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65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– 5.3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Kun et al., 199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– 6.0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Mendizabal &amp; Salguero, 199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– 13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ttia-Romdhane et al., 199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0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– 4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Rwiza, 199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8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– 13.2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63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ed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56" w:type="dxa"/>
            <w:gridSpan w:val="9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b/>
                <w:sz w:val="16"/>
                <w:szCs w:val="16"/>
                <w:highlight w:val="yellow"/>
              </w:rPr>
              <w:t>Supplementary Table 3(a). Continued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Econ. Dev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certain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valence/100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Forsgre, 199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0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– 5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Salinpaa, 199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0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5.9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 – 6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Kochen &amp; Melcon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0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– 7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de la Court et al., 199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5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2 – 18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Kwong et al., 200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49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– 1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Luengo et al., 200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4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– 4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Beilmann et al., 199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44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 – 3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sawavichienjinda et al., 200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 – 11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ziz, 1997 Jun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7 – 34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Christianson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. Afric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9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– 9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Gracia et al., 199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60.9 – 124.6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Hackett et al., 1997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 – 32.3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Wong, 200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53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– 4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Okan et al., 199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0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– 12.2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Kraagac et al., 199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– 13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occa et al., 200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49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 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– 5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Gourie-Devi et al., 199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 – 11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Lavados et al., 199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69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9 – 19.9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rgumosa &amp; Herranz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– 24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Oun et al., 2002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24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– 5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l Rajeh et al., 200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. Arab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– 7.6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Dent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0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 – 11.0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63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inued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963" w:type="dxa"/>
            <w:gridSpan w:val="2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156" w:type="dxa"/>
            <w:gridSpan w:val="9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b/>
                <w:sz w:val="16"/>
                <w:szCs w:val="16"/>
                <w:highlight w:val="yellow"/>
              </w:rPr>
              <w:t>Supplementary Table 3(a). Continued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Econ. Dev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scertain*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evalence/100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/>
            </w:pPr>
            <w:r>
              <w:rPr>
                <w:b/>
                <w:bCs/>
                <w:sz w:val="16"/>
                <w:szCs w:val="16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Gallitto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– 4.2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Waaler et al., 200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59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3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– 5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Jacoby et al., 1998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K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77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 – 7.8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Eriksson &amp; Koivikko, 1997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46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– 4.4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ziz et al., 1997(a)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3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9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 – 11.3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Aziz et al., 1997(b)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9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– 8.7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Sidenvall et al., 199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52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MR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– 5.0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Hauser et al., 199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44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 – 7.5</w:t>
            </w:r>
          </w:p>
        </w:tc>
      </w:tr>
      <w:tr>
        <w:trPr>
          <w:trHeight w:val="300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Cornaggia  et al., 1990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taly 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right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52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– 5.3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Tran et al., 2006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o PDR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1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 – 10.7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Fong et al., 200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59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 – 1.7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Garcia-Noval et al., 2001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3 – 39.0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Endziniene et al., 1997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thun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87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, T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ldren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– 4.7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Keranen et al., 198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428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– 7.5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Cowan et al., 1989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S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604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– 5.0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al Rajeh et al., 1993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. Arab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ed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– 7.7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Montano et al., 2005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u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, 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,A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iod</w:t>
            </w:r>
          </w:p>
        </w:tc>
        <w:tc>
          <w:tcPr>
            <w:tcW w:w="146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49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0 – 46.0</w:t>
            </w:r>
          </w:p>
        </w:tc>
      </w:tr>
      <w:tr>
        <w:trPr>
          <w:trHeight w:val="453" w:hRule="atLeast"/>
        </w:trPr>
        <w:tc>
          <w:tcPr>
            <w:tcW w:w="1468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/>
            </w:pPr>
            <w:r>
              <w:rPr>
                <w:color w:val="000000"/>
                <w:sz w:val="16"/>
                <w:szCs w:val="16"/>
              </w:rPr>
              <w:t>(Singh &amp; Kaur, 1997)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outlineLv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ing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before="0" w:after="20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00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,E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</w:t>
            </w:r>
          </w:p>
        </w:tc>
        <w:tc>
          <w:tcPr>
            <w:tcW w:w="742" w:type="dxa"/>
            <w:tcBorders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i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 – 5.0</w:t>
            </w:r>
          </w:p>
        </w:tc>
      </w:tr>
    </w:tbl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sz w:val="16"/>
          <w:szCs w:val="16"/>
        </w:rPr>
        <w:t>*Q = questionnaire; E = neurological examination; T = neuro-imaging tool (EEG, CT scan or MRI); MR = medical records; AE = active epilepsy; LT = life-time epilepsy</w:t>
      </w:r>
    </w:p>
    <w:p>
      <w:pPr>
        <w:pStyle w:val="Normal"/>
        <w:spacing w:lineRule="auto" w:line="240" w:before="0" w:after="0"/>
        <w:rPr>
          <w:sz w:val="16"/>
          <w:szCs w:val="16"/>
          <w:lang w:val="en-GB"/>
        </w:rPr>
      </w:pPr>
      <w:r>
        <w:rPr>
          <w:sz w:val="16"/>
          <w:szCs w:val="16"/>
        </w:rPr>
        <w:t>Only estimates of LTE are reported where the study investigated both LTE and AE.</w:t>
      </w:r>
    </w:p>
    <w:p>
      <w:pPr>
        <w:sectPr>
          <w:footerReference w:type="default" r:id="rId3"/>
          <w:type w:val="nextPage"/>
          <w:pgSz w:orient="landscape" w:w="15840" w:h="12240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Supplementary Table 3(b): List of studies included in the Meta-Analysis 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l rajeh S, Awada A, Bademosi O &amp; Ogunniyi A. (2001 Sep) The prevalence of epilepsy and other seizure disorders in an Arab population: a community-based study. Seizure 10: 410-41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l rajah  S, Bademosi A, Ismail H, Awada A, Awodu A, Al-freihi H, Assuhaimi S, Borollosi M &amp; Al-shammasi S. (1993) A community survey of neurological disorders in Saudi Arabia: the Thugbah study. Neuroepidemiology 12: 164-178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lmu S, Tadesse Z, Cooper P &amp; Hackett R. (2006 Apr) The prevalence of epilepsy in the Zay Society, Ethiopia--an area of high prevalence. Seizure 15: 211-21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rgumosa A &amp; Herranz JL. (2000) The economic cost of childhood epilepsy in Spain. Rev Neurol. 30: 104-108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sawavichienjinda T, Sitthir-Amon C &amp; Tanyanont W. (2002) Prevalence of epilepsy in rural Thailand: A population based study. J Med Assoc Thai 85: 1066-107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ttia-Romdhane N, Mrabet A &amp; Ben Hamida M. (1993 Nov-Dec) Prevalence of epilepsy in Kelibia, Tunisia. Epilepsia 34: 1028-103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ziz H, Guvener A, Akhtar SW &amp; Hasan KZ. (1997(b)) Comparative epidemiology of epilepsy in Pakistan and Turkey: population-based studies using identical protocols. Epilepsia 36: 716-72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Aziz H, Guvener A, Akhtar SW &amp; Hasan KZ. ( 1997(a)) Comparative epidemiology of epilepsy in Pakistan and Turkey: population-based studies using identical protocols. Epilepsia 38: 716-72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Beilmann A, Napa A, Soot A, Talvik I &amp; Talvik T. (1999 Jul) Prevalence of childhood epilepsy in Estonia. Epilepsia 40: 1011-101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Birbeck GL &amp; Kalichi EM. (2004 Jan) Epilepsy prevalence in rural Zambia: a door-to-door survey. Trop Med Int Health 9: 92-9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Christianson AL, Zwane ME, Manga P, Rosen E, Venter A &amp; Kromberg JGR. (2000) Epilepsy in rural South African children: Prevalence, associated disability and management. South African Medical Journal 90: 262-26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Cornaggia CM, Caveninni MP, Christie W, Giuccioli D, Facheris MA, Sabbadini M &amp; Canger R. (1990) Epidemiologic survey of epilepsy among army draftees in Lombardy, Italy. Epilepsia 31: 27-3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Cowan LD, Bodensteiner JB, Leviton A &amp; Doherty L. (1989) Prevalence of the epilepsies in children and adolescents. Epilepsia 30: 94-10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De la court A, Breteler MM, Meinardi H, Hauser WA &amp; Hofman A. (1996) Prevalence of epilepsy in the elderly: the Rotterdam Study. Epilepsia 37: 141-14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Debrock C, Preux PM, Houinato D, Druet-Cabanac M, Kassa F, Adjien C, Avode G, Denis F, Boutros-Toni F &amp; Dumas M. (2000 Apr) Estimation of the prevalence of epilepsy in the Benin region of Zinvie using the capture-recapture method. Int J Epidemiol. 29: 330-33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Del Brutto OH, Santibanez R, Idrovo L, Rodriguez S, Diaz-Calderon E, Navas C, Gilman RH, Cuesta F, Mosquera A, Gonzalez AE, Tsang VC &amp; Garcia HH. (2005 Apr) Epilepsy and neurocysticercosis in Atahualpa: a door-to-door survey in rural coastal Ecuador. Epilepsia 46: (4) 583-58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Dent W, Helbok R, Matuja WB, Scheunemann S &amp; Schmutzhard E. (2005 Dec) Prevalence of active epilepsy in a rural area in South Tanzania: a door-to-door survey. Epilepsia 46: 1963-196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Endziniene M, Pauza V &amp; Micevisiene I. (1997) Prevalence of childhood epilepsy in Kaunas, Lithuania. Brain &amp; Development 19: 379-38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Eriksson KJ &amp; Koivikko MJ. (1997) Prevalence, Classification and Severity of Epilepsy and Epileptic syndromes in children. Epilepsia 38: 1275-128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Fong GC, Mak W, Cheng TS, Chan KH, Fong JK. &amp; Ho SL. (2003) A prevalence study of epilepsy in Hong Kong. Hong Kong Med J. 9: 252-25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Forsgren L. (1992 May-Jun) Prevalence of epilepsy in adults in northern Sweden. Epilepsia., 33, 450-8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b/>
          <w:lang w:val="en-GB"/>
        </w:rPr>
        <w:t>Supplementary Table 3(b). Continued</w:t>
      </w:r>
    </w:p>
    <w:p>
      <w:pPr>
        <w:pStyle w:val="Normal"/>
        <w:spacing w:lineRule="auto" w:line="240" w:before="0" w:after="0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Gallitto G, Serra S, la Spina P, Postorino P, Lagana A, Tripodi F, Gangemi S, Calabro S, Savica R, di Perri R, Beghi E &amp; Musolino R. (2005 Nov) Prevalence and characteristics of epilepsy in the Aeolian islands. Epilepsia 46: 1828-1835.</w:t>
      </w:r>
    </w:p>
    <w:p>
      <w:pPr>
        <w:pStyle w:val="Normal"/>
        <w:spacing w:lineRule="auto" w:line="240" w:before="0" w:after="0"/>
        <w:rPr/>
      </w:pPr>
      <w:r>
        <w:rPr/>
        <w:t xml:space="preserve">Garcia-Nova J, Moreno E, de Mata F, Soto de Alfaro H, Fletes C, Craig PS &amp; Allan JC. (2001) An </w:t>
        <w:tab/>
        <w:t xml:space="preserve">epidemiological study of epilepsy and epileptic seizures in two rural Guatemalan communities. </w:t>
        <w:tab/>
        <w:t>Ann Trop Med Parasitol. 95: 167-17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Gourie-Devi M, Satishchandra G, Subbakrishna P &amp; Subbakrishna DK. (1996) Neuro-epidemiological pilot survey of an urban population in a developing country. A study in Bangalore, south India. Neuroepidemiology 15: 313-320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Garcia F, de Lao S &amp; Castillo L. (1990) Epidemiology of epilepsy in Guaymi Indians of Bocas del Toro province, republic of Panama. Epilepsia 31: 718-72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Hackett RJ, Hackett L &amp; Bhakta P. (1997) The prevalence and associated factors of epilepsy in children in Calicut District, Kerala, India. Acta Paediatr. 86: 1257-1260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Jacoby A, Buck D, Baker G, Mcnamee P, Graham-Jones S &amp; Chadwick D. (1998 Jul) Uptake and costs of care for epilepsy: findings from a UK regional study. Epilepsia 39: 512-51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eranen T, Riekkinen PJ &amp; Sillanpaa M. (1989) Incidence and prevalence of epilepsy in adults in eastern Finland. Epilepsia 30: 413-42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Hauser WA, Annergers JF &amp; Kurkland LT. (1991) Prevalence of epilepsy in Rochester, Minnesotta: 1940 - 1980. Epilepsia 32: 429-44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ochen S &amp; Melcon MO. (2005 Dec) Prognosis of epilepsy in a community-based study: 8 years of follow-up in an Argentine community. Acta Neurol Scand. 112: 370-37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raagac N, Yeni SN, Senocak M, Bozluolcay M, Savrun FK, Ozdemir H &amp; Cagatay P. (1999 May) Prevalence of epilepsy in Silivri, a rural area of Turkey. Epilepsia 40: 637-64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un LN, Ling LW, Wah YW &amp; Lian TT. ( 1999 Oct) Epidemiologic study of epilepsy in young Singaporean men. Epilepsia 40: 1384-138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urtz Z, Tookey P &amp; Ross E. (1998 Jan 31) Epilepsy in young people: 23 year follow up of the British national child development study. BMJ 316: 339-34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Kwong KL, Chak WK, Wong SN &amp; So KT. (2001) Epidemiology of childhood epilepsy in a cohort of 309 Chinese children. Pediatr Neurol. 24: 276-28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Lavados JG, Morales A, Campero M &amp; Lavados P. (1992) A descriptive study of epilepsy in the district of El Salvador, Chile, 1984 - 1988. Acta Neurol Scand. 85: 249-25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Luengo A, Parra J, Colas J, Ramos F, Carreras T, Fernandez-Pozos MJ, Munoz A &amp; Hernando V. (2001 Sep) Prevalence of epilepsy in northeast Madrid. J Neurol. 248: 762-767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Medina MT, Martinez L, Osorio JR, Estrada AL, Zuniga C, Cartagena D, Collins JS, Holden KR. (2005 Jan) Prevalence, incidence, and etiology of epilepsies in rural Honduras: the Salama Study.. Epilepsia 46: 124-13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Mendizabal JE &amp; Salguero LF. (1996 Apr;) Prevalence of epilepsy in a rural community of Guatemala. Epilepsia 37: 373-37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Montano SM, Villaran MV, Ylquimiche L, Figueroa LJ, Rodriguez S, Bautista CT, Gonzalez AE, Tsang VC, Gilman RH &amp; Garcia HH. (2005) Neurocysticercosis: association between seizures, serology, and brain CT in rural Peru. Neurology 65: 229-23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Morgan CL &amp; Kerr MP. (2004 Jul) Estimated cost of inpatient admissions and outpatient appointments for a population with epilepsy: a record linkage study. Epilepsia 45: 849-85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b/>
          <w:lang w:val="en-GB"/>
        </w:rPr>
        <w:t>Supplementary Table 3(b). Continued</w:t>
      </w:r>
    </w:p>
    <w:p>
      <w:pPr>
        <w:pStyle w:val="Normal"/>
        <w:spacing w:lineRule="auto" w:line="240" w:before="0" w:after="0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Ndoye NF, Sow AD, Diop AG, Sessouma B, Sene-Diouf F, Boissy L, Wone I, Toure K, Ndiaye M, Ndiaye P, de Boer H, Engel J, Mandlhate C, Meinardi H, Prilipko L &amp; Sander JW (2005 Mar). Prevalence of epilepsy its treatment gap and knowledge, attitude and practice of its population in sub-urban Senegal an ILAE/IBE/WHO study. Seizure 14: 106-111.</w:t>
      </w:r>
    </w:p>
    <w:p>
      <w:pPr>
        <w:pStyle w:val="Normal"/>
        <w:spacing w:lineRule="auto" w:line="240" w:before="0" w:after="0"/>
        <w:ind w:left="720" w:hanging="720"/>
        <w:rPr>
          <w:highlight w:val="yellow"/>
        </w:rPr>
      </w:pPr>
      <w:r>
        <w:rPr>
          <w:highlight w:val="yellow"/>
        </w:rPr>
        <w:t>Nicoletti A, Reggio A, Bartoloni A et al. Prevalence of epilepsy in rural Bolivia: a door-to-door survey. Neurology. 1999 Dec 10;53(9):2064-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Okan N, Okan M, Eralp O &amp; Aytekin AH. (1995) The prevalence of neurological disorders among children in Gemlik (Turkey). Dev Med &amp; Child Neurol. 37: 597-603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Olafsson E &amp; Hauser WA. (1999 Nov) Prevalence of epilepsy in rural Iceland: a population-based study. Epilepsia 40: 1529-1534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Onal AE, Tumerdem Y, Ozturk MK, Gurses C, Baykan B, Gokyigit A &amp; Ozel S. (2002 Sep) Epilepsy prevalence in a rural area in Istanbul. Seizure 11: 397-40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Oun A, Haldre S &amp; Magi M. (2002 Jan) Prevalence of adult epilepsy in Estonia. Epilepsy Res., 52, 233-42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Radhakrishnan K, Pandian JD, Santhoshkumar T, Thomas SV, Deetha TD, Sarma PS, Jayachandran D &amp; Mohamed E. (2000 Aug) Prevalence, knowledge, attitude, and practice of epilepsy in Kerala, South India. Epilepsia 41: 1027-103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Rocca WA, Savettieri G, Anderson DW, Meneghini F, Grigoletto F, Morgante L &amp; Reggio A. (2001) Door-to-door prevalence survey of epilepsy in three Sicilian municipalities. Neuroepidemiology 20: 237-24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Rwiza HT, Haule J, Matuja WB, Mteza I, Mbena P, Kilima PM, Mwaluko G, Mwang'ombola R, Mwaijande F. (1992 Nov-Dec) Prevalence and incidence of epilepsy in Ulanga, a rural Tanzanian district: a community-based study. Epilepsia 33: 1051-105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Sillanpaa M. (1992) Epilepsy in children: prevalence, disability and handicap. Epilepsia., 33, 444 - 4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Sidenvall R, Forsgren L &amp; Heijbel J. (1996 Jun) Prevalence and characteristics of epilepsy in children in northern Sweden. Seizure 5: 139-14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Singh A &amp; Kaur A. (1997) Epilepsy in rural Haryana - prevalence and treatment seeking behaviour. J Indian Med Assoc. 95(2): 37-39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Tran DS, Odermatt P, Druet-Dabanac M, Barennes H, Strobel M. &amp; Preux  PM. (2006) Prevalence of epilepsy in a rural district of central Lao PDR. Neuroepidemiology 26: 199-206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Velez A. (2006) Epilepsy in Colombia: epidemiologic profile and classification of epileptic seizures and syndromes. Epilepsia 47: 193-201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Waaler PE, Blom BH, Skeidsvoll H &amp; Mykletun A. (2000 Jul) Prevalence, classification, and severity of epilepsy in children in western Norway. Epilepsia 41: 802-810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Wang WZ, Wu JZ, Wang DS, Dai XY, Yang B, Wang TP, Yuan CL, Scott RA, Prilipko LL, de Boer HM &amp; Sander JW. (2003 May) The prevalence and treatment gap in epilepsy in China: an ILAE/IBE/WHO study. Neurology 60: 1544-1545.</w:t>
      </w:r>
    </w:p>
    <w:p>
      <w:pPr>
        <w:pStyle w:val="Normal"/>
        <w:spacing w:lineRule="auto" w:line="240" w:before="0" w:after="0"/>
        <w:ind w:left="720" w:hanging="720"/>
        <w:rPr/>
      </w:pPr>
      <w:r>
        <w:rPr/>
        <w:t>Wong V. (2003) Study of seizure and epilepsy in Chinese children in Hong Kong: Period prevalence and patterns. Journal of Child Neurology 19: 19-25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upplementary Table 4: R</w:t>
      </w:r>
      <w:r>
        <w:rPr>
          <w:b/>
          <w:bCs/>
          <w:lang w:val="en-GB"/>
        </w:rPr>
        <w:t>andom effects meta-regression of prevalence of LT epilepsy from all studies, multivariable analyses (n = 46)</w:t>
      </w:r>
    </w:p>
    <w:p>
      <w:pPr>
        <w:pStyle w:val="Normal"/>
        <w:spacing w:lineRule="auto" w:line="240" w:before="0" w:after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7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959"/>
        <w:gridCol w:w="1478"/>
        <w:gridCol w:w="1220"/>
        <w:gridCol w:w="983"/>
        <w:gridCol w:w="879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variat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ie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. of studi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dds Rati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>
        <w:trPr>
          <w:trHeight w:val="44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velopment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velop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Urban (Developing)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ural (Developing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 – 2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 – 3.6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  <w:tr>
        <w:trPr>
          <w:trHeight w:val="67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 – 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 – 2.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>
        <w:trPr>
          <w:trHeight w:val="67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 siz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gt;20,00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,000-20,00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=1,00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3.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1 – 2.4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1.7 – 5.5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&lt;0.001</w:t>
            </w:r>
          </w:p>
        </w:tc>
      </w:tr>
    </w:tbl>
    <w:p>
      <w:pPr>
        <w:pStyle w:val="TextBody"/>
        <w:spacing w:lineRule="auto" w:line="360"/>
        <w:rPr/>
      </w:pPr>
      <w:r>
        <w:rPr>
          <w:rFonts w:cs="Times New Roman"/>
          <w:bCs/>
        </w:rPr>
        <w:t>Amount of heterogeneity explained = 52.8%</w:t>
      </w:r>
    </w:p>
    <w:p>
      <w:pPr>
        <w:pStyle w:val="Normal"/>
        <w:spacing w:lineRule="auto" w:line="240" w:before="0" w:after="0"/>
        <w:rPr/>
      </w:pPr>
      <w:r>
        <w:rPr>
          <w:b/>
          <w:bCs/>
        </w:rPr>
        <w:t>Supplementary Table 5: R</w:t>
      </w:r>
      <w:r>
        <w:rPr>
          <w:b/>
          <w:bCs/>
          <w:lang w:val="en-GB"/>
        </w:rPr>
        <w:t>andom effects meta-regression of prevalence of AE from all studies, multivariable analyses (n = 37).</w:t>
      </w:r>
    </w:p>
    <w:p>
      <w:pPr>
        <w:pStyle w:val="Normal"/>
        <w:spacing w:lineRule="auto" w:line="240" w:before="0" w:after="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79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959"/>
        <w:gridCol w:w="1478"/>
        <w:gridCol w:w="1220"/>
        <w:gridCol w:w="983"/>
        <w:gridCol w:w="879"/>
      </w:tblGrid>
      <w:tr>
        <w:trPr/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variat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tegories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o. of studies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Odds Ratio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 value</w:t>
            </w:r>
          </w:p>
        </w:tc>
      </w:tr>
      <w:tr>
        <w:trPr>
          <w:trHeight w:val="44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velopment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Develop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GB"/>
              </w:rPr>
              <w:t>Urban (Developing)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Rural (Developing)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0.3 – 1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 – 3.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7</w:t>
            </w:r>
          </w:p>
        </w:tc>
      </w:tr>
      <w:tr>
        <w:trPr>
          <w:trHeight w:val="67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dult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ildren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All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 xml:space="preserve">0.7 – 1.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 – 1.8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>
        <w:trPr>
          <w:trHeight w:val="679" w:hRule="atLeast"/>
        </w:trPr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Study size</w:t>
            </w:r>
          </w:p>
        </w:tc>
        <w:tc>
          <w:tcPr>
            <w:tcW w:w="1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gt;20,00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1,000-20,000</w:t>
            </w:r>
          </w:p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&lt;=1,000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 xml:space="preserve">1.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 – 2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4 – 5.9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</w:tbl>
    <w:p>
      <w:pPr>
        <w:pStyle w:val="TextBody"/>
        <w:spacing w:lineRule="auto" w:line="360"/>
        <w:rPr/>
      </w:pPr>
      <w:r>
        <w:rPr>
          <w:rFonts w:cs="Times New Roman"/>
          <w:bCs/>
        </w:rPr>
        <w:t>Amount of heterogeneity explained = 42.0%</w:t>
      </w:r>
    </w:p>
    <w:p>
      <w:pPr>
        <w:pStyle w:val="Normal"/>
        <w:rPr>
          <w:rFonts w:cs="Times New Roman"/>
          <w:bCs/>
          <w:lang w:val="en-GB"/>
        </w:rPr>
      </w:pPr>
      <w:r>
        <w:rPr>
          <w:rFonts w:cs="Times New Roman"/>
          <w:b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spacing w:lineRule="auto" w:line="360"/>
        <w:rPr>
          <w:b/>
          <w:b/>
          <w:bCs/>
        </w:rPr>
      </w:pPr>
      <w:r>
        <w:rPr>
          <w:b/>
          <w:bCs/>
        </w:rPr>
        <w:t xml:space="preserve">Supplementary Figure 1: </w:t>
      </w:r>
      <w:r>
        <w:rPr>
          <w:b/>
          <w:bCs/>
          <w:lang w:val="en-GB"/>
        </w:rPr>
        <w:t>Forest Plot for the LTE prevalence/1000 persons (developed countries).</w:t>
      </w:r>
    </w:p>
    <w:p>
      <w:pPr>
        <w:pStyle w:val="Normal"/>
        <w:jc w:val="center"/>
        <w:rPr>
          <w:sz w:val="16"/>
          <w:szCs w:val="16"/>
        </w:rPr>
      </w:pPr>
      <w:r>
        <w:rPr>
          <w:lang w:val="en-GB"/>
        </w:rPr>
        <w:drawing>
          <wp:inline distT="0" distB="0" distL="0" distR="0">
            <wp:extent cx="5254625" cy="3384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38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center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spacing w:lineRule="auto" w:line="240" w:before="0" w:after="0"/>
        <w:rPr>
          <w:sz w:val="16"/>
          <w:szCs w:val="16"/>
        </w:rPr>
      </w:pPr>
      <w:r>
        <w:rPr>
          <w:b/>
          <w:bCs/>
        </w:rPr>
        <w:t xml:space="preserve">Supplementary Figure 2: </w:t>
      </w:r>
      <w:r>
        <w:rPr>
          <w:b/>
          <w:bCs/>
          <w:lang w:val="en-GB"/>
        </w:rPr>
        <w:t>Forest Plot for the LTE prevalence/1000 persons (developing countries).</w:t>
      </w:r>
    </w:p>
    <w:p>
      <w:pPr>
        <w:pStyle w:val="Normal"/>
        <w:tabs>
          <w:tab w:val="clear" w:pos="720"/>
          <w:tab w:val="left" w:pos="7995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lang w:val="en-GB"/>
        </w:rPr>
        <w:drawing>
          <wp:inline distT="0" distB="0" distL="0" distR="0">
            <wp:extent cx="5718175" cy="36595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color w:val="0000FF"/>
      <w:sz w:val="24"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color w:val="0000FF"/>
      <w:sz w:val="24"/>
      <w:szCs w:val="24"/>
    </w:rPr>
  </w:style>
  <w:style w:type="character" w:styleId="BodyText2Char">
    <w:name w:val="Body Text 2 Char"/>
    <w:basedOn w:val="DefaultParagraphFont"/>
    <w:qFormat/>
    <w:rPr>
      <w:rFonts w:ascii="Verdana" w:hAnsi="Verdana" w:cs="Verdana"/>
    </w:rPr>
  </w:style>
  <w:style w:type="character" w:styleId="BodyTextChar">
    <w:name w:val="Body Text Char"/>
    <w:basedOn w:val="DefaultParagraphFont"/>
    <w:qFormat/>
    <w:rPr>
      <w:rFonts w:eastAsia="Times New Roman" w:cs="Calibri"/>
      <w:sz w:val="22"/>
      <w:szCs w:val="22"/>
    </w:rPr>
  </w:style>
  <w:style w:type="character" w:styleId="FooterChar">
    <w:name w:val="Footer Char"/>
    <w:basedOn w:val="DefaultParagraphFont"/>
    <w:qFormat/>
    <w:rPr>
      <w:rFonts w:eastAsia="Times New Roman" w:cs="Calibri"/>
      <w:sz w:val="22"/>
      <w:szCs w:val="2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Times New Roman" w:cs="Calibri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40" w:before="0" w:after="0"/>
    </w:pPr>
    <w:rPr>
      <w:rFonts w:ascii="Verdana" w:hAnsi="Verdana" w:cs="Verdan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 w:cs="Calibri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3:29:00Z</dcterms:created>
  <dc:creator>angugi</dc:creator>
  <dc:description/>
  <cp:keywords/>
  <dc:language>en-US</dc:language>
  <cp:lastModifiedBy>angugi</cp:lastModifiedBy>
  <cp:lastPrinted>2009-07-30T11:17:00Z</cp:lastPrinted>
  <dcterms:modified xsi:type="dcterms:W3CDTF">2009-09-09T11:11:00Z</dcterms:modified>
  <cp:revision>37</cp:revision>
  <dc:subject/>
  <dc:title/>
</cp:coreProperties>
</file>